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D4E5938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AB1165">
        <w:t>Tables</w:t>
      </w:r>
    </w:p>
    <w:p w14:paraId="2CEF3F92" w14:textId="52BC3A16" w:rsidR="00AB1165" w:rsidRPr="00AB1165" w:rsidRDefault="00AB1165" w:rsidP="00AB1165">
      <w:pPr>
        <w:pStyle w:val="Text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</w:pPr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>Table I. Modified classification of congenital heart disease (adapted from Baumgartner et al.</w:t>
      </w:r>
      <w:r w:rsidR="00231049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>(11)</w:t>
      </w:r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>)</w:t>
      </w:r>
    </w:p>
    <w:tbl>
      <w:tblPr>
        <w:tblStyle w:val="Tabellenraster1"/>
        <w:tblpPr w:leftFromText="141" w:rightFromText="141" w:vertAnchor="text" w:horzAnchor="margin" w:tblpY="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AB1165" w:rsidRPr="00AB1165" w14:paraId="354EE345" w14:textId="77777777" w:rsidTr="002B5ACB">
        <w:tc>
          <w:tcPr>
            <w:tcW w:w="1250" w:type="pct"/>
          </w:tcPr>
          <w:p w14:paraId="285C707F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b/>
                <w:bCs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bookmarkStart w:id="0" w:name="_Hlk121922775"/>
          </w:p>
        </w:tc>
        <w:tc>
          <w:tcPr>
            <w:tcW w:w="1250" w:type="pct"/>
          </w:tcPr>
          <w:p w14:paraId="7D547F77" w14:textId="1D11D722" w:rsidR="00AB1165" w:rsidRPr="00AB1165" w:rsidRDefault="004A578A" w:rsidP="00AB1165">
            <w:pPr>
              <w:spacing w:before="0" w:after="0" w:line="276" w:lineRule="auto"/>
              <w:rPr>
                <w:rFonts w:eastAsia="Arial" w:cs="Times New Roman"/>
                <w:b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>
              <w:rPr>
                <w:rFonts w:eastAsia="Arial" w:cs="Times New Roman"/>
                <w:b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Simple</w:t>
            </w:r>
            <w:r w:rsidRPr="00AB1165">
              <w:rPr>
                <w:rFonts w:eastAsia="Arial" w:cs="Times New Roman"/>
                <w:b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r w:rsidR="00AB1165" w:rsidRPr="00AB1165">
              <w:rPr>
                <w:rFonts w:eastAsia="Arial" w:cs="Times New Roman"/>
                <w:b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CHD</w:t>
            </w:r>
          </w:p>
        </w:tc>
        <w:tc>
          <w:tcPr>
            <w:tcW w:w="1250" w:type="pct"/>
          </w:tcPr>
          <w:p w14:paraId="2DAAF570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b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b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Moderate CHD</w:t>
            </w:r>
          </w:p>
        </w:tc>
        <w:tc>
          <w:tcPr>
            <w:tcW w:w="1250" w:type="pct"/>
          </w:tcPr>
          <w:p w14:paraId="1296913F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b/>
                <w:bCs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b/>
                <w:bCs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Severe</w:t>
            </w:r>
            <w:proofErr w:type="spellEnd"/>
            <w:r w:rsidRPr="00AB1165">
              <w:rPr>
                <w:rFonts w:eastAsia="Arial" w:cs="Times New Roman"/>
                <w:b/>
                <w:bCs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CHD</w:t>
            </w:r>
          </w:p>
        </w:tc>
      </w:tr>
      <w:tr w:rsidR="00AB1165" w:rsidRPr="00AB1165" w14:paraId="34572EFC" w14:textId="77777777" w:rsidTr="002B5ACB">
        <w:tc>
          <w:tcPr>
            <w:tcW w:w="1250" w:type="pct"/>
          </w:tcPr>
          <w:p w14:paraId="2E71AF8D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ortic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</w:p>
        </w:tc>
        <w:tc>
          <w:tcPr>
            <w:tcW w:w="1250" w:type="pct"/>
          </w:tcPr>
          <w:p w14:paraId="5A6873C3" w14:textId="429FE188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Isolated mild</w:t>
            </w:r>
            <w:r w:rsidR="004723DD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-to-moderate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aortic valve disease / bicuspid aortic valve disease</w:t>
            </w:r>
          </w:p>
        </w:tc>
        <w:tc>
          <w:tcPr>
            <w:tcW w:w="1250" w:type="pct"/>
          </w:tcPr>
          <w:p w14:paraId="742DDAE0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Moderate-to-severe aortic stenosis (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subvalvular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,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supravalvular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)</w:t>
            </w:r>
          </w:p>
        </w:tc>
        <w:tc>
          <w:tcPr>
            <w:tcW w:w="1250" w:type="pct"/>
          </w:tcPr>
          <w:p w14:paraId="1E32B7D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Critical (duct-dependent) aortic valve stenosis</w:t>
            </w:r>
          </w:p>
          <w:p w14:paraId="1AC28AE5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26E5B031" w14:textId="77777777" w:rsidTr="002B5ACB">
        <w:trPr>
          <w:trHeight w:val="1001"/>
        </w:trPr>
        <w:tc>
          <w:tcPr>
            <w:tcW w:w="1250" w:type="pct"/>
          </w:tcPr>
          <w:p w14:paraId="0FB2517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Pulmonary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</w:p>
        </w:tc>
        <w:tc>
          <w:tcPr>
            <w:tcW w:w="1250" w:type="pct"/>
          </w:tcPr>
          <w:p w14:paraId="46EB1200" w14:textId="1E223902" w:rsidR="00AB1165" w:rsidRPr="004A578A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4A578A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Isolated mild</w:t>
            </w:r>
            <w:r w:rsidR="004723DD" w:rsidRPr="004A578A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-to-moderate</w:t>
            </w:r>
            <w:r w:rsidRPr="004A578A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pulmonary valve disease</w:t>
            </w:r>
          </w:p>
          <w:p w14:paraId="431E5B72" w14:textId="77777777" w:rsidR="00AB1165" w:rsidRPr="004A578A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6A0157ED" w14:textId="77777777" w:rsidR="00AB1165" w:rsidRPr="004A578A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5097102A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Moderate-to-severe pulmonary stenosis (infundibular, valvular,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supravalvular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) and peripheral pulmonary stenosis</w:t>
            </w:r>
          </w:p>
        </w:tc>
        <w:tc>
          <w:tcPr>
            <w:tcW w:w="1250" w:type="pct"/>
          </w:tcPr>
          <w:p w14:paraId="4E53F8C5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Critical (duct-dependent) pulmonary valve stenosis</w:t>
            </w:r>
          </w:p>
          <w:p w14:paraId="067B6B6C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4682E706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15659678" w14:textId="77777777" w:rsidTr="002B5ACB">
        <w:tc>
          <w:tcPr>
            <w:tcW w:w="1250" w:type="pct"/>
          </w:tcPr>
          <w:p w14:paraId="54A50790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Mital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</w:p>
        </w:tc>
        <w:tc>
          <w:tcPr>
            <w:tcW w:w="1250" w:type="pct"/>
          </w:tcPr>
          <w:p w14:paraId="5A200F41" w14:textId="16937709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Isolated mild</w:t>
            </w:r>
            <w:r w:rsidR="004723DD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-to-moderate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mitral valve disease (except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parchute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valve, cleft leaflet)</w:t>
            </w:r>
          </w:p>
        </w:tc>
        <w:tc>
          <w:tcPr>
            <w:tcW w:w="1250" w:type="pct"/>
          </w:tcPr>
          <w:p w14:paraId="1AF618B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Moderate-to-severe mitral valve stenosis and/or regurgitation</w:t>
            </w:r>
          </w:p>
        </w:tc>
        <w:tc>
          <w:tcPr>
            <w:tcW w:w="1250" w:type="pct"/>
          </w:tcPr>
          <w:p w14:paraId="6E1DFD3D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Mitral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tresia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(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duct-dependent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)</w:t>
            </w:r>
          </w:p>
          <w:p w14:paraId="0F88FD2E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69E85239" w14:textId="77777777" w:rsidTr="002B5ACB">
        <w:tc>
          <w:tcPr>
            <w:tcW w:w="1250" w:type="pct"/>
          </w:tcPr>
          <w:p w14:paraId="754A3B6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Left-to-right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shunt</w:t>
            </w:r>
          </w:p>
        </w:tc>
        <w:tc>
          <w:tcPr>
            <w:tcW w:w="1250" w:type="pct"/>
          </w:tcPr>
          <w:p w14:paraId="3BD4E483" w14:textId="3779E244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Isolated small</w:t>
            </w:r>
            <w:r w:rsidR="004723DD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-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to</w:t>
            </w:r>
            <w:r w:rsidR="004723DD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-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moderate left-to-right shunt CHD, i.e. ASD, or VSD, or PDA, or other </w:t>
            </w:r>
            <w:r w:rsidR="004723DD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(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just one entity)</w:t>
            </w:r>
          </w:p>
          <w:p w14:paraId="714F3B3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079EE38E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Large left-to-right shunt CHD, i.e. ASD, and/or AVSD,  and/or VSD, and/or PDA,  and/or sinus venosus defect +/- PAPVD (more than one entity), AP window</w:t>
            </w:r>
          </w:p>
        </w:tc>
        <w:tc>
          <w:tcPr>
            <w:tcW w:w="1250" w:type="pct"/>
          </w:tcPr>
          <w:p w14:paraId="758C71C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27F5220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02264407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110C74D9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25EB541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5004F999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7B09A0D9" w14:textId="77777777" w:rsidTr="002B5ACB">
        <w:tc>
          <w:tcPr>
            <w:tcW w:w="1250" w:type="pct"/>
          </w:tcPr>
          <w:p w14:paraId="10A74747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Pulmonary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vein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connection</w:t>
            </w:r>
            <w:proofErr w:type="spellEnd"/>
          </w:p>
        </w:tc>
        <w:tc>
          <w:tcPr>
            <w:tcW w:w="1250" w:type="pct"/>
          </w:tcPr>
          <w:p w14:paraId="7C6617DA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Isolated pulmonary venous connection (PAPVD without ASD)</w:t>
            </w:r>
          </w:p>
          <w:p w14:paraId="73ADF4B6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7391E75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PAPVD with ASD; 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br/>
              <w:t xml:space="preserve">total anomalous pulmonary venous connection (TAPVD) 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u w:val="single"/>
                <w:lang w:val="en-US"/>
                <w14:ligatures w14:val="standard"/>
                <w14:numForm w14:val="lining"/>
                <w14:numSpacing w14:val="proportional"/>
              </w:rPr>
              <w:t>without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restriction</w:t>
            </w:r>
          </w:p>
        </w:tc>
        <w:tc>
          <w:tcPr>
            <w:tcW w:w="1250" w:type="pct"/>
          </w:tcPr>
          <w:p w14:paraId="3F6422B6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Total anomalous pulmonary venous connection (TAPVD) 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u w:val="single"/>
                <w:lang w:val="en-US"/>
                <w14:ligatures w14:val="standard"/>
                <w14:numForm w14:val="lining"/>
                <w14:numSpacing w14:val="proportional"/>
              </w:rPr>
              <w:t>with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restriction</w:t>
            </w:r>
          </w:p>
          <w:p w14:paraId="7F94659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31066B9A" w14:textId="77777777" w:rsidTr="002B5ACB">
        <w:tc>
          <w:tcPr>
            <w:tcW w:w="1250" w:type="pct"/>
          </w:tcPr>
          <w:p w14:paraId="3B6CAD2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ortic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rch</w:t>
            </w:r>
            <w:proofErr w:type="spellEnd"/>
          </w:p>
        </w:tc>
        <w:tc>
          <w:tcPr>
            <w:tcW w:w="1250" w:type="pct"/>
          </w:tcPr>
          <w:p w14:paraId="533A8E0C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Double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ortic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rch</w:t>
            </w:r>
            <w:proofErr w:type="spellEnd"/>
          </w:p>
          <w:p w14:paraId="0868520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highlight w:val="yellow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251EBC9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CoA and hypoplastic aortic arch</w:t>
            </w:r>
          </w:p>
        </w:tc>
        <w:tc>
          <w:tcPr>
            <w:tcW w:w="1250" w:type="pct"/>
          </w:tcPr>
          <w:p w14:paraId="2734D61A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Critical CoA (duct-dependent)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br/>
              <w:t>Interrupted aortic arch</w:t>
            </w:r>
          </w:p>
        </w:tc>
      </w:tr>
      <w:tr w:rsidR="00AB1165" w:rsidRPr="00AB1165" w14:paraId="1207EF41" w14:textId="77777777" w:rsidTr="002B5ACB">
        <w:trPr>
          <w:trHeight w:val="1193"/>
        </w:trPr>
        <w:tc>
          <w:tcPr>
            <w:tcW w:w="1250" w:type="pct"/>
          </w:tcPr>
          <w:p w14:paraId="5E5AC9B6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Right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ventricular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outflow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tract</w:t>
            </w:r>
            <w:proofErr w:type="spellEnd"/>
          </w:p>
        </w:tc>
        <w:tc>
          <w:tcPr>
            <w:tcW w:w="1250" w:type="pct"/>
          </w:tcPr>
          <w:p w14:paraId="5BF931FE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Double chambered right ventricle with VSD</w:t>
            </w:r>
          </w:p>
          <w:p w14:paraId="01FFC62D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76B7DFAA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070C86EE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Tetralogy of Fallot (including DORV, Fallot type), </w:t>
            </w:r>
          </w:p>
          <w:p w14:paraId="6B034B7A" w14:textId="1C6CD1A3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DORV, VSD type</w:t>
            </w:r>
          </w:p>
        </w:tc>
        <w:tc>
          <w:tcPr>
            <w:tcW w:w="1250" w:type="pct"/>
          </w:tcPr>
          <w:p w14:paraId="7873875F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Pulmonary atresia 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br/>
              <w:t>(all forms: PA+IVS, PA/VSD,  complex PA/VSD/MAPCA’s))</w:t>
            </w:r>
          </w:p>
          <w:p w14:paraId="031D31B0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DORV, complex (TGA type and other)</w:t>
            </w:r>
          </w:p>
        </w:tc>
      </w:tr>
      <w:tr w:rsidR="00AB1165" w:rsidRPr="00AB1165" w14:paraId="3D1C7CDD" w14:textId="77777777" w:rsidTr="002B5ACB">
        <w:tc>
          <w:tcPr>
            <w:tcW w:w="1250" w:type="pct"/>
          </w:tcPr>
          <w:p w14:paraId="55723A93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TGA</w:t>
            </w:r>
          </w:p>
        </w:tc>
        <w:tc>
          <w:tcPr>
            <w:tcW w:w="1250" w:type="pct"/>
          </w:tcPr>
          <w:p w14:paraId="1A3DFF75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577DEE1D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TGA, simple</w:t>
            </w:r>
          </w:p>
        </w:tc>
        <w:tc>
          <w:tcPr>
            <w:tcW w:w="1250" w:type="pct"/>
          </w:tcPr>
          <w:p w14:paraId="1524BABC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TGA,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complex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</w:p>
        </w:tc>
      </w:tr>
      <w:tr w:rsidR="00AB1165" w:rsidRPr="00AB1165" w14:paraId="49F15F76" w14:textId="77777777" w:rsidTr="002B5ACB">
        <w:tc>
          <w:tcPr>
            <w:tcW w:w="1250" w:type="pct"/>
          </w:tcPr>
          <w:p w14:paraId="08EEF777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Truncus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rteriosus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communis</w:t>
            </w:r>
            <w:proofErr w:type="spellEnd"/>
          </w:p>
        </w:tc>
        <w:tc>
          <w:tcPr>
            <w:tcW w:w="1250" w:type="pct"/>
          </w:tcPr>
          <w:p w14:paraId="52984727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36EE827A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77105DF4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Truncus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rteriosus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communis</w:t>
            </w:r>
            <w:proofErr w:type="spellEnd"/>
          </w:p>
        </w:tc>
      </w:tr>
      <w:tr w:rsidR="00AB1165" w:rsidRPr="00AB1165" w14:paraId="3BCE0AB2" w14:textId="77777777" w:rsidTr="002B5ACB">
        <w:tc>
          <w:tcPr>
            <w:tcW w:w="1250" w:type="pct"/>
          </w:tcPr>
          <w:p w14:paraId="4BE81B97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Coronary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rtery</w:t>
            </w:r>
            <w:proofErr w:type="spellEnd"/>
          </w:p>
        </w:tc>
        <w:tc>
          <w:tcPr>
            <w:tcW w:w="1250" w:type="pct"/>
          </w:tcPr>
          <w:p w14:paraId="22775503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57050FCE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Coronary artery anomalies (ALCAPA, other) </w:t>
            </w:r>
            <w:r w:rsidRPr="00AB1165">
              <w:rPr>
                <w:rFonts w:eastAsia="Arial" w:cs="Times New Roman"/>
                <w:i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without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severe heart failure</w:t>
            </w:r>
          </w:p>
        </w:tc>
        <w:tc>
          <w:tcPr>
            <w:tcW w:w="1250" w:type="pct"/>
          </w:tcPr>
          <w:p w14:paraId="783C491E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Coronary artery anomalies (ALCAPA, other) </w:t>
            </w:r>
            <w:r w:rsidRPr="00AB1165">
              <w:rPr>
                <w:rFonts w:eastAsia="Arial" w:cs="Times New Roman"/>
                <w:i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with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severe heart failure</w:t>
            </w:r>
          </w:p>
        </w:tc>
      </w:tr>
      <w:tr w:rsidR="00AB1165" w:rsidRPr="00AB1165" w14:paraId="5750DF48" w14:textId="77777777" w:rsidTr="002B5ACB">
        <w:tc>
          <w:tcPr>
            <w:tcW w:w="1250" w:type="pct"/>
          </w:tcPr>
          <w:p w14:paraId="6A7D1FCF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Tricuspid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</w:p>
        </w:tc>
        <w:tc>
          <w:tcPr>
            <w:tcW w:w="1250" w:type="pct"/>
          </w:tcPr>
          <w:p w14:paraId="5D3A3D89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Mild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tricuspid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dysplasia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(non Ebstein)</w:t>
            </w:r>
          </w:p>
        </w:tc>
        <w:tc>
          <w:tcPr>
            <w:tcW w:w="1250" w:type="pct"/>
          </w:tcPr>
          <w:p w14:paraId="1E579BD8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Ebstein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anomaly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 xml:space="preserve"> </w:t>
            </w:r>
          </w:p>
          <w:p w14:paraId="2202769A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538CB036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Neonatal (severe) 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Ebstein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anomaly (duct-dependent)</w:t>
            </w:r>
          </w:p>
        </w:tc>
      </w:tr>
      <w:tr w:rsidR="00AB1165" w:rsidRPr="00AB1165" w14:paraId="354B1130" w14:textId="77777777" w:rsidTr="002B5ACB">
        <w:tc>
          <w:tcPr>
            <w:tcW w:w="1250" w:type="pct"/>
          </w:tcPr>
          <w:p w14:paraId="5492BAED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  <w:t>Other</w:t>
            </w:r>
          </w:p>
        </w:tc>
        <w:tc>
          <w:tcPr>
            <w:tcW w:w="1250" w:type="pct"/>
          </w:tcPr>
          <w:p w14:paraId="1C19F3E9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2AAEF50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14FA0C85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57BF0608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56575831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6FDF303B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604A3EDE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1B5AB92C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  <w:p w14:paraId="027E7D64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499D25D7" w14:textId="06607BFB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Marfan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/ Turner syndrome (other </w:t>
            </w:r>
            <w:r w:rsidR="004723DD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HTAD</w:t>
            </w: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), cardiomyopathies</w:t>
            </w:r>
          </w:p>
          <w:p w14:paraId="2CC19202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190B2C99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5CBAA333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7F13CF83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360CDBB0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2654B599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1AC76D13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250" w:type="pct"/>
          </w:tcPr>
          <w:p w14:paraId="6FB0381C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Single Ventricle CHD (duct dependent) including DILV, Tricuspid/mitral atresia, HLHS, dysbalanced AVSD, others</w:t>
            </w:r>
          </w:p>
          <w:p w14:paraId="56656B94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</w:p>
          <w:p w14:paraId="0BDCEBB4" w14:textId="77777777" w:rsidR="00AB1165" w:rsidRPr="00AB1165" w:rsidRDefault="00AB1165" w:rsidP="00AB1165">
            <w:pPr>
              <w:spacing w:before="0" w:after="0" w:line="276" w:lineRule="auto"/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Other complex abnormalities of AV and VA abnormal connections (</w:t>
            </w:r>
            <w:proofErr w:type="spellStart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>heterotaxy</w:t>
            </w:r>
            <w:proofErr w:type="spellEnd"/>
            <w:r w:rsidRPr="00AB1165">
              <w:rPr>
                <w:rFonts w:eastAsia="Arial" w:cs="Times New Roman"/>
                <w:spacing w:val="3"/>
                <w:sz w:val="18"/>
                <w:szCs w:val="16"/>
                <w:lang w:val="en-US"/>
                <w14:ligatures w14:val="standard"/>
                <w14:numForm w14:val="lining"/>
                <w14:numSpacing w14:val="proportional"/>
              </w:rPr>
              <w:t xml:space="preserve"> syndrome, crisscross heart, other)</w:t>
            </w:r>
          </w:p>
        </w:tc>
      </w:tr>
      <w:bookmarkEnd w:id="0"/>
    </w:tbl>
    <w:p w14:paraId="538B4B39" w14:textId="77777777" w:rsidR="00AB1165" w:rsidRPr="00AB1165" w:rsidRDefault="00AB1165" w:rsidP="00AB1165">
      <w:pPr>
        <w:pStyle w:val="Text"/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</w:pPr>
    </w:p>
    <w:p w14:paraId="21D1BE5F" w14:textId="58F33773" w:rsidR="00AB1165" w:rsidRPr="00AB1165" w:rsidRDefault="00AB1165" w:rsidP="00AB1165">
      <w:pPr>
        <w:pStyle w:val="Text"/>
        <w:spacing w:line="240" w:lineRule="auto"/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</w:pPr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 xml:space="preserve">ALCAPA: anomalous left coronary artery origin from pulmonary artery, </w:t>
      </w:r>
      <w:r w:rsidR="00565EF3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 xml:space="preserve">AP: aortopulmonary, </w:t>
      </w:r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 xml:space="preserve">ASD: atrial septal defect, AV: </w:t>
      </w:r>
      <w:proofErr w:type="spellStart"/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>atrio</w:t>
      </w:r>
      <w:proofErr w:type="spellEnd"/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 xml:space="preserve">-ventricular, AVSD: atrioventricular septal defect, CHD: congenital heart disease, CoA: coarctation of the aorta, DILV: double inlet left ventricle, DORV: double outlet right ventricle, HLHS: hypoplastic left heart syndrome, </w:t>
      </w:r>
      <w:r w:rsidR="004723DD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 xml:space="preserve">HTAD: heritable thoracic aortic disease, </w:t>
      </w:r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 xml:space="preserve">IVS: intact ventricular septum, MAPCA: major aortopulmonary collateral artery, PA: pulmonary artery, PAPVD: partial anomalous pulmonary venous drainage, PDA: patent ductus arteriosus, TAPVD: total anomalous pulmonary venous drainage, TGA: Transposition of the Great Arteries, VA: </w:t>
      </w:r>
      <w:proofErr w:type="spellStart"/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>ventriculo</w:t>
      </w:r>
      <w:proofErr w:type="spellEnd"/>
      <w:r w:rsidRPr="00AB1165">
        <w:rPr>
          <w:rFonts w:ascii="Times New Roman" w:hAnsi="Times New Roman" w:cs="Times New Roman"/>
          <w:color w:val="000000" w:themeColor="text1"/>
          <w:sz w:val="22"/>
          <w:szCs w:val="20"/>
          <w:lang w:val="en-US"/>
        </w:rPr>
        <w:t>-arterial, VSD: ventricular septal defect</w:t>
      </w:r>
    </w:p>
    <w:p w14:paraId="3D48CD0D" w14:textId="77777777" w:rsidR="00AB1165" w:rsidRPr="00AB1165" w:rsidRDefault="00AB1165" w:rsidP="00994A3D">
      <w:pPr>
        <w:jc w:val="both"/>
        <w:rPr>
          <w:rFonts w:cs="Times New Roman"/>
          <w:sz w:val="28"/>
          <w:szCs w:val="24"/>
        </w:rPr>
      </w:pPr>
    </w:p>
    <w:p w14:paraId="555E7173" w14:textId="77777777" w:rsidR="00AB1165" w:rsidRDefault="00AB1165">
      <w:pPr>
        <w:spacing w:before="0" w:after="200" w:line="276" w:lineRule="auto"/>
        <w:rPr>
          <w:rFonts w:ascii="Arial" w:eastAsia="Arial" w:hAnsi="Arial" w:cs="Arial"/>
          <w:spacing w:val="3"/>
          <w:sz w:val="20"/>
          <w:szCs w:val="20"/>
          <w14:ligatures w14:val="standard"/>
          <w14:numForm w14:val="lining"/>
          <w14:numSpacing w14:val="proportional"/>
        </w:rPr>
      </w:pPr>
      <w:r>
        <w:rPr>
          <w:rFonts w:ascii="Arial" w:eastAsia="Arial" w:hAnsi="Arial" w:cs="Arial"/>
          <w:spacing w:val="3"/>
          <w:sz w:val="20"/>
          <w:szCs w:val="20"/>
          <w14:ligatures w14:val="standard"/>
          <w14:numForm w14:val="lining"/>
          <w14:numSpacing w14:val="proportional"/>
        </w:rPr>
        <w:br w:type="page"/>
      </w:r>
    </w:p>
    <w:p w14:paraId="20848696" w14:textId="77777777" w:rsidR="00A04469" w:rsidRDefault="00224661">
      <w:pPr>
        <w:spacing w:before="0" w:after="200" w:line="276" w:lineRule="auto"/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</w:pPr>
      <w:r w:rsidRPr="004723DD"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  <w:lastRenderedPageBreak/>
        <w:t xml:space="preserve">Table II. </w:t>
      </w:r>
      <w:r w:rsidR="00A04469"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  <w:t>Detailed CHD diagnoses and primary invasive procedure.</w:t>
      </w:r>
    </w:p>
    <w:tbl>
      <w:tblPr>
        <w:tblStyle w:val="EinfacheTabelle511"/>
        <w:tblW w:w="9105" w:type="dxa"/>
        <w:tblLook w:val="04A0" w:firstRow="1" w:lastRow="0" w:firstColumn="1" w:lastColumn="0" w:noHBand="0" w:noVBand="1"/>
      </w:tblPr>
      <w:tblGrid>
        <w:gridCol w:w="3686"/>
        <w:gridCol w:w="992"/>
        <w:gridCol w:w="1418"/>
        <w:gridCol w:w="1559"/>
        <w:gridCol w:w="1450"/>
      </w:tblGrid>
      <w:tr w:rsidR="00A04469" w:rsidRPr="00A04469" w14:paraId="4DBA50E7" w14:textId="77777777" w:rsidTr="00A04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noWrap/>
            <w:hideMark/>
          </w:tcPr>
          <w:p w14:paraId="172BE27D" w14:textId="77777777" w:rsidR="00A04469" w:rsidRPr="00774B14" w:rsidRDefault="00A04469" w:rsidP="00A04469">
            <w:pPr>
              <w:spacing w:before="0" w:after="0" w:line="270" w:lineRule="atLeast"/>
              <w:rPr>
                <w:b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992" w:type="dxa"/>
            <w:noWrap/>
            <w:hideMark/>
          </w:tcPr>
          <w:p w14:paraId="099C9F8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Total, </w:t>
            </w: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br/>
            </w:r>
          </w:p>
          <w:p w14:paraId="7DCD46AC" w14:textId="77777777" w:rsidR="00774B14" w:rsidRDefault="00774B14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  <w:p w14:paraId="58A05714" w14:textId="3806F40C" w:rsidR="00A04469" w:rsidRPr="00774B14" w:rsidRDefault="00A04469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n=</w:t>
            </w:r>
          </w:p>
        </w:tc>
        <w:tc>
          <w:tcPr>
            <w:tcW w:w="1418" w:type="dxa"/>
          </w:tcPr>
          <w:p w14:paraId="1A39891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b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Death before any procedure, n=</w:t>
            </w:r>
          </w:p>
        </w:tc>
        <w:tc>
          <w:tcPr>
            <w:tcW w:w="1559" w:type="dxa"/>
            <w:noWrap/>
            <w:hideMark/>
          </w:tcPr>
          <w:p w14:paraId="47EB0521" w14:textId="77777777" w:rsidR="00774B14" w:rsidRDefault="00A04469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Catheter</w:t>
            </w:r>
            <w:proofErr w:type="spellEnd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procdure</w:t>
            </w:r>
            <w:proofErr w:type="spellEnd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, </w:t>
            </w: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br/>
            </w:r>
          </w:p>
          <w:p w14:paraId="2C4CDD45" w14:textId="471D3E47" w:rsidR="00A04469" w:rsidRPr="00774B14" w:rsidRDefault="00A04469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n=</w:t>
            </w:r>
          </w:p>
        </w:tc>
        <w:tc>
          <w:tcPr>
            <w:tcW w:w="1450" w:type="dxa"/>
            <w:noWrap/>
            <w:hideMark/>
          </w:tcPr>
          <w:p w14:paraId="4C6746E2" w14:textId="77777777" w:rsidR="00774B14" w:rsidRDefault="00A04469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Surgical</w:t>
            </w:r>
            <w:proofErr w:type="spellEnd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procedure</w:t>
            </w:r>
            <w:proofErr w:type="spellEnd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, </w:t>
            </w: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br/>
            </w:r>
          </w:p>
          <w:p w14:paraId="1BD17676" w14:textId="1E30ACF0" w:rsidR="00A04469" w:rsidRPr="00774B14" w:rsidRDefault="00A04469" w:rsidP="00A04469">
            <w:pPr>
              <w:spacing w:before="0" w:after="0" w:line="27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n=</w:t>
            </w:r>
          </w:p>
        </w:tc>
      </w:tr>
      <w:tr w:rsidR="00A04469" w:rsidRPr="00A04469" w14:paraId="6C855361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14:paraId="7FBE850E" w14:textId="77777777" w:rsidR="00A04469" w:rsidRPr="00774B14" w:rsidRDefault="00A04469" w:rsidP="00A04469">
            <w:pPr>
              <w:spacing w:before="0" w:after="0" w:line="270" w:lineRule="atLeast"/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Simple CHD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  <w:noWrap/>
          </w:tcPr>
          <w:p w14:paraId="4B0373C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</w:tcPr>
          <w:p w14:paraId="5E7E7A47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  <w:noWrap/>
          </w:tcPr>
          <w:p w14:paraId="3525EAD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45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  <w:noWrap/>
          </w:tcPr>
          <w:p w14:paraId="0AAEBC9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04469" w:rsidRPr="00A04469" w14:paraId="21AFB94B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51DC935E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Aortic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stenosis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, moder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60E62FB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F7E4E4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0114D107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</w:tcPr>
          <w:p w14:paraId="16A3B6FD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04469" w:rsidRPr="00A04469" w14:paraId="34AA5708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6D6425C2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Pulmonary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disease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, moderate</w:t>
            </w:r>
          </w:p>
        </w:tc>
        <w:tc>
          <w:tcPr>
            <w:tcW w:w="992" w:type="dxa"/>
            <w:noWrap/>
            <w:vAlign w:val="center"/>
          </w:tcPr>
          <w:p w14:paraId="36096BD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1</w:t>
            </w:r>
          </w:p>
        </w:tc>
        <w:tc>
          <w:tcPr>
            <w:tcW w:w="1418" w:type="dxa"/>
            <w:vAlign w:val="center"/>
          </w:tcPr>
          <w:p w14:paraId="2279F530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3BBFF81F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0</w:t>
            </w:r>
          </w:p>
        </w:tc>
        <w:tc>
          <w:tcPr>
            <w:tcW w:w="1450" w:type="dxa"/>
            <w:noWrap/>
            <w:vAlign w:val="center"/>
          </w:tcPr>
          <w:p w14:paraId="4E9E944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04469" w:rsidRPr="00A04469" w14:paraId="50400477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05D9AA72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   Left-to-right shunt CHD, small-moderate</w:t>
            </w:r>
          </w:p>
        </w:tc>
        <w:tc>
          <w:tcPr>
            <w:tcW w:w="992" w:type="dxa"/>
            <w:noWrap/>
            <w:vAlign w:val="center"/>
          </w:tcPr>
          <w:p w14:paraId="0A6C976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9</w:t>
            </w:r>
          </w:p>
        </w:tc>
        <w:tc>
          <w:tcPr>
            <w:tcW w:w="1418" w:type="dxa"/>
            <w:vAlign w:val="center"/>
          </w:tcPr>
          <w:p w14:paraId="02F928E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BA301A2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450" w:type="dxa"/>
            <w:noWrap/>
            <w:vAlign w:val="center"/>
          </w:tcPr>
          <w:p w14:paraId="278263EB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7</w:t>
            </w:r>
          </w:p>
        </w:tc>
      </w:tr>
      <w:tr w:rsidR="00A04469" w:rsidRPr="00A04469" w14:paraId="4AC02DCC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7F7F7F"/>
            </w:tcBorders>
            <w:shd w:val="clear" w:color="auto" w:fill="F2F2F2"/>
            <w:noWrap/>
            <w:vAlign w:val="center"/>
          </w:tcPr>
          <w:p w14:paraId="42F817C1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Double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aortic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arch</w:t>
            </w:r>
            <w:proofErr w:type="spellEnd"/>
          </w:p>
        </w:tc>
        <w:tc>
          <w:tcPr>
            <w:tcW w:w="992" w:type="dxa"/>
            <w:tcBorders>
              <w:bottom w:val="single" w:sz="4" w:space="0" w:color="7F7F7F"/>
            </w:tcBorders>
            <w:noWrap/>
            <w:vAlign w:val="center"/>
          </w:tcPr>
          <w:p w14:paraId="42B42EBD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vAlign w:val="center"/>
          </w:tcPr>
          <w:p w14:paraId="1571EA8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  <w:noWrap/>
            <w:vAlign w:val="center"/>
          </w:tcPr>
          <w:p w14:paraId="4E3EAC5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7F7F7F"/>
            </w:tcBorders>
            <w:noWrap/>
            <w:vAlign w:val="center"/>
          </w:tcPr>
          <w:p w14:paraId="556625AC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4</w:t>
            </w:r>
          </w:p>
        </w:tc>
      </w:tr>
      <w:tr w:rsidR="00A04469" w:rsidRPr="00A04469" w14:paraId="5D94640B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49A9BDAE" w14:textId="77777777" w:rsidR="00A04469" w:rsidRPr="00774B14" w:rsidRDefault="00A04469" w:rsidP="00A04469">
            <w:pPr>
              <w:spacing w:before="0" w:after="0" w:line="270" w:lineRule="atLeast"/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Moderate CHD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0FDE9C7F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A26774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60BA88AD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450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6F1A434A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04469" w:rsidRPr="00A04469" w14:paraId="211056F8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20CEE512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Aortic valve stenosis, severe </w:t>
            </w:r>
          </w:p>
          <w:p w14:paraId="3C36ACAB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(including </w:t>
            </w:r>
            <w:proofErr w:type="spellStart"/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subvalvular</w:t>
            </w:r>
            <w:proofErr w:type="spellEnd"/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, </w:t>
            </w:r>
            <w:proofErr w:type="spellStart"/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supravalvular</w:t>
            </w:r>
            <w:proofErr w:type="spellEnd"/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7A89D6B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BB569A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7F5BF45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</w:tcPr>
          <w:p w14:paraId="4754F38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</w:tr>
      <w:tr w:rsidR="00A04469" w:rsidRPr="00A04469" w14:paraId="7E894846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0AE52D68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Pulmonary valve stenosis, severe (including infundibular, </w:t>
            </w:r>
            <w:proofErr w:type="spellStart"/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supravalvular</w:t>
            </w:r>
            <w:proofErr w:type="spellEnd"/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),</w:t>
            </w: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br/>
              <w:t>peripheral pulmonary artery stenosis</w:t>
            </w:r>
          </w:p>
        </w:tc>
        <w:tc>
          <w:tcPr>
            <w:tcW w:w="992" w:type="dxa"/>
            <w:noWrap/>
            <w:vAlign w:val="center"/>
          </w:tcPr>
          <w:p w14:paraId="2C7965B6" w14:textId="77777777" w:rsidR="00A04469" w:rsidRPr="00774B14" w:rsidRDefault="00A04469" w:rsidP="002F2AEA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3</w:t>
            </w:r>
          </w:p>
        </w:tc>
        <w:tc>
          <w:tcPr>
            <w:tcW w:w="1418" w:type="dxa"/>
            <w:vAlign w:val="center"/>
          </w:tcPr>
          <w:p w14:paraId="574AD20B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14:paraId="4E461A00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5</w:t>
            </w:r>
          </w:p>
        </w:tc>
        <w:tc>
          <w:tcPr>
            <w:tcW w:w="1450" w:type="dxa"/>
            <w:noWrap/>
            <w:vAlign w:val="center"/>
          </w:tcPr>
          <w:p w14:paraId="42C4449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6</w:t>
            </w:r>
          </w:p>
        </w:tc>
      </w:tr>
      <w:tr w:rsidR="00A04469" w:rsidRPr="00A04469" w14:paraId="108B457B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73A68E54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Left-to-right shunt CHD, large </w:t>
            </w:r>
          </w:p>
          <w:p w14:paraId="57AF11BE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(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including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r w:rsidRPr="00774B14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AP </w:t>
            </w:r>
            <w:proofErr w:type="spellStart"/>
            <w:r w:rsidRPr="00774B14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window</w:t>
            </w:r>
            <w:proofErr w:type="spellEnd"/>
            <w:r w:rsidRPr="00774B14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64A87893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84</w:t>
            </w:r>
          </w:p>
        </w:tc>
        <w:tc>
          <w:tcPr>
            <w:tcW w:w="1418" w:type="dxa"/>
            <w:vAlign w:val="center"/>
          </w:tcPr>
          <w:p w14:paraId="15790C0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5</w:t>
            </w:r>
          </w:p>
        </w:tc>
        <w:tc>
          <w:tcPr>
            <w:tcW w:w="1559" w:type="dxa"/>
            <w:noWrap/>
            <w:vAlign w:val="center"/>
          </w:tcPr>
          <w:p w14:paraId="25AC91EC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450" w:type="dxa"/>
            <w:noWrap/>
            <w:vAlign w:val="center"/>
          </w:tcPr>
          <w:p w14:paraId="4E222FA9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77</w:t>
            </w:r>
          </w:p>
        </w:tc>
      </w:tr>
      <w:tr w:rsidR="00A04469" w:rsidRPr="00A04469" w14:paraId="1366CDC0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49F5466A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PAPVD with ASD </w:t>
            </w: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br/>
              <w:t xml:space="preserve">TAPVD </w:t>
            </w:r>
            <w:r w:rsidRPr="00774B14">
              <w:rPr>
                <w:rFonts w:eastAsia="Arial"/>
                <w:spacing w:val="3"/>
                <w:sz w:val="22"/>
                <w:u w:val="single"/>
                <w:lang w:val="en-US"/>
                <w14:ligatures w14:val="standard"/>
                <w14:numForm w14:val="lining"/>
                <w14:numSpacing w14:val="proportional"/>
              </w:rPr>
              <w:t>without</w:t>
            </w: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 restriction</w:t>
            </w:r>
          </w:p>
        </w:tc>
        <w:tc>
          <w:tcPr>
            <w:tcW w:w="992" w:type="dxa"/>
            <w:noWrap/>
            <w:vAlign w:val="center"/>
          </w:tcPr>
          <w:p w14:paraId="1B664AF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5</w:t>
            </w:r>
          </w:p>
        </w:tc>
        <w:tc>
          <w:tcPr>
            <w:tcW w:w="1418" w:type="dxa"/>
            <w:vAlign w:val="center"/>
          </w:tcPr>
          <w:p w14:paraId="2230C80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6E783EF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noWrap/>
            <w:vAlign w:val="center"/>
          </w:tcPr>
          <w:p w14:paraId="09EE3B54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5</w:t>
            </w:r>
          </w:p>
        </w:tc>
      </w:tr>
      <w:tr w:rsidR="00A04469" w:rsidRPr="00A04469" w14:paraId="389363D6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69EFF61F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CoA and hypoplastic aortic arch</w:t>
            </w:r>
          </w:p>
        </w:tc>
        <w:tc>
          <w:tcPr>
            <w:tcW w:w="992" w:type="dxa"/>
            <w:noWrap/>
            <w:vAlign w:val="center"/>
          </w:tcPr>
          <w:p w14:paraId="35C1E60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9</w:t>
            </w:r>
          </w:p>
        </w:tc>
        <w:tc>
          <w:tcPr>
            <w:tcW w:w="1418" w:type="dxa"/>
            <w:vAlign w:val="center"/>
          </w:tcPr>
          <w:p w14:paraId="6AA210BA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6668914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50" w:type="dxa"/>
            <w:noWrap/>
            <w:vAlign w:val="center"/>
          </w:tcPr>
          <w:p w14:paraId="549A253C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8</w:t>
            </w:r>
          </w:p>
        </w:tc>
      </w:tr>
      <w:tr w:rsidR="00A04469" w:rsidRPr="00A04469" w14:paraId="1EFFDFE1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0969D7F2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Tetralogy of Fallot </w:t>
            </w:r>
          </w:p>
          <w:p w14:paraId="3C8E122A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(including DORV, Fallot type), </w:t>
            </w:r>
          </w:p>
          <w:p w14:paraId="315BB864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DORV, VSD type</w:t>
            </w:r>
          </w:p>
        </w:tc>
        <w:tc>
          <w:tcPr>
            <w:tcW w:w="992" w:type="dxa"/>
            <w:noWrap/>
            <w:vAlign w:val="center"/>
          </w:tcPr>
          <w:p w14:paraId="0455083C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8</w:t>
            </w:r>
          </w:p>
        </w:tc>
        <w:tc>
          <w:tcPr>
            <w:tcW w:w="1418" w:type="dxa"/>
            <w:vAlign w:val="center"/>
          </w:tcPr>
          <w:p w14:paraId="7E1584D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0023B6D7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50" w:type="dxa"/>
            <w:noWrap/>
            <w:vAlign w:val="center"/>
          </w:tcPr>
          <w:p w14:paraId="00502DF6" w14:textId="77777777" w:rsidR="00A04469" w:rsidRPr="00774B14" w:rsidRDefault="00A04469" w:rsidP="002F2AEA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6</w:t>
            </w:r>
          </w:p>
        </w:tc>
      </w:tr>
      <w:tr w:rsidR="00A04469" w:rsidRPr="00A04469" w14:paraId="48542CF7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593C8657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Simple TGA</w:t>
            </w:r>
          </w:p>
        </w:tc>
        <w:tc>
          <w:tcPr>
            <w:tcW w:w="992" w:type="dxa"/>
            <w:noWrap/>
            <w:vAlign w:val="center"/>
          </w:tcPr>
          <w:p w14:paraId="01FAAA6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0</w:t>
            </w:r>
          </w:p>
        </w:tc>
        <w:tc>
          <w:tcPr>
            <w:tcW w:w="1418" w:type="dxa"/>
            <w:vAlign w:val="center"/>
          </w:tcPr>
          <w:p w14:paraId="0867C90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1097A6FA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50" w:type="dxa"/>
            <w:noWrap/>
            <w:vAlign w:val="center"/>
          </w:tcPr>
          <w:p w14:paraId="24ED8D5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9</w:t>
            </w:r>
          </w:p>
        </w:tc>
      </w:tr>
      <w:tr w:rsidR="00A04469" w:rsidRPr="00A04469" w14:paraId="165468C2" w14:textId="77777777" w:rsidTr="00A044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604DE691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Coronary artery anomalies (ALCAPA, other) without severe heart failure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573D5E79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D54CB83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43D143E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shd w:val="clear" w:color="auto" w:fill="FFFFFF"/>
            <w:noWrap/>
            <w:vAlign w:val="center"/>
          </w:tcPr>
          <w:p w14:paraId="45603169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04469" w:rsidRPr="00A04469" w14:paraId="2CA73EC0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3F438543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Ebstein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anomaly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14:paraId="1C5C2A5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418" w:type="dxa"/>
            <w:vAlign w:val="center"/>
          </w:tcPr>
          <w:p w14:paraId="16D02A23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4AED49D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noWrap/>
            <w:vAlign w:val="center"/>
          </w:tcPr>
          <w:p w14:paraId="0C36C81A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04469" w:rsidRPr="00A04469" w14:paraId="3470C4B4" w14:textId="77777777" w:rsidTr="00A04469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7F7F7F"/>
            </w:tcBorders>
            <w:noWrap/>
            <w:vAlign w:val="center"/>
          </w:tcPr>
          <w:p w14:paraId="271F1329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Marfan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/ Turner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(HTAD),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cardiomyopathies</w:t>
            </w:r>
            <w:proofErr w:type="spellEnd"/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</w:tcPr>
          <w:p w14:paraId="6E2EC357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1308CA5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</w:tcPr>
          <w:p w14:paraId="5346DDB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</w:tcPr>
          <w:p w14:paraId="60B5AB12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04469" w:rsidRPr="00A04469" w14:paraId="2CDD48ED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65370E32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>Severe</w:t>
            </w:r>
            <w:proofErr w:type="spellEnd"/>
            <w:r w:rsidRPr="00774B14"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CHD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  <w:noWrap/>
          </w:tcPr>
          <w:p w14:paraId="0C28881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  <w:vAlign w:val="center"/>
          </w:tcPr>
          <w:p w14:paraId="09F94109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  <w:noWrap/>
          </w:tcPr>
          <w:p w14:paraId="3A409A9C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45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FFFFF"/>
            <w:noWrap/>
          </w:tcPr>
          <w:p w14:paraId="5B78302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04469" w:rsidRPr="00A04469" w14:paraId="0B085A63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40437B5F" w14:textId="77777777" w:rsidR="00A04469" w:rsidRPr="00774B14" w:rsidRDefault="00A04469" w:rsidP="00A04469">
            <w:pPr>
              <w:spacing w:before="0" w:after="0" w:line="270" w:lineRule="atLeast"/>
              <w:rPr>
                <w:b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Aortic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stenosis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,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critic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77E0CC17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0293BB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2BEA2CB3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</w:tcPr>
          <w:p w14:paraId="51C1989B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</w:tr>
      <w:tr w:rsidR="00A04469" w:rsidRPr="00A04469" w14:paraId="2EA5F54E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  <w:hideMark/>
          </w:tcPr>
          <w:p w14:paraId="5A8046E7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Pulmonary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valve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stenosis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,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critical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62CFBF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</w:t>
            </w:r>
          </w:p>
        </w:tc>
        <w:tc>
          <w:tcPr>
            <w:tcW w:w="1418" w:type="dxa"/>
            <w:vAlign w:val="center"/>
          </w:tcPr>
          <w:p w14:paraId="06C9EEDF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0BDD9BD5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14:paraId="4FB0046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</w:tr>
      <w:tr w:rsidR="00A04469" w:rsidRPr="00A04469" w14:paraId="1F284E4D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2FC07DEA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CoA, critical</w:t>
            </w: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br/>
              <w:t>Interrupted aortic arch</w:t>
            </w:r>
          </w:p>
        </w:tc>
        <w:tc>
          <w:tcPr>
            <w:tcW w:w="992" w:type="dxa"/>
            <w:noWrap/>
            <w:vAlign w:val="center"/>
          </w:tcPr>
          <w:p w14:paraId="73A5D58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418" w:type="dxa"/>
            <w:vAlign w:val="center"/>
          </w:tcPr>
          <w:p w14:paraId="33702133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4603BE3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noWrap/>
            <w:vAlign w:val="center"/>
          </w:tcPr>
          <w:p w14:paraId="6F9E18BF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</w:tr>
      <w:tr w:rsidR="00A04469" w:rsidRPr="00A04469" w14:paraId="7623EE35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68509DA3" w14:textId="77777777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Pulmonary atresia </w:t>
            </w:r>
          </w:p>
          <w:p w14:paraId="77BC62DC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Complex DORV (TGA type and other)</w:t>
            </w:r>
          </w:p>
        </w:tc>
        <w:tc>
          <w:tcPr>
            <w:tcW w:w="992" w:type="dxa"/>
            <w:noWrap/>
            <w:vAlign w:val="center"/>
          </w:tcPr>
          <w:p w14:paraId="7F45907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9</w:t>
            </w:r>
          </w:p>
        </w:tc>
        <w:tc>
          <w:tcPr>
            <w:tcW w:w="1418" w:type="dxa"/>
            <w:vAlign w:val="center"/>
          </w:tcPr>
          <w:p w14:paraId="6C00DFA2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4</w:t>
            </w:r>
          </w:p>
        </w:tc>
        <w:tc>
          <w:tcPr>
            <w:tcW w:w="1559" w:type="dxa"/>
            <w:noWrap/>
            <w:vAlign w:val="center"/>
          </w:tcPr>
          <w:p w14:paraId="518177E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2 </w:t>
            </w:r>
          </w:p>
        </w:tc>
        <w:tc>
          <w:tcPr>
            <w:tcW w:w="1450" w:type="dxa"/>
            <w:noWrap/>
            <w:vAlign w:val="center"/>
          </w:tcPr>
          <w:p w14:paraId="609CB04A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3</w:t>
            </w:r>
          </w:p>
        </w:tc>
      </w:tr>
      <w:tr w:rsidR="00A04469" w:rsidRPr="00A04469" w14:paraId="1FE014DB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5B765399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Complex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TGA</w:t>
            </w:r>
          </w:p>
        </w:tc>
        <w:tc>
          <w:tcPr>
            <w:tcW w:w="992" w:type="dxa"/>
            <w:noWrap/>
            <w:vAlign w:val="center"/>
          </w:tcPr>
          <w:p w14:paraId="6572079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4</w:t>
            </w:r>
          </w:p>
        </w:tc>
        <w:tc>
          <w:tcPr>
            <w:tcW w:w="1418" w:type="dxa"/>
            <w:vAlign w:val="center"/>
          </w:tcPr>
          <w:p w14:paraId="629A4B73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544D76EF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noWrap/>
            <w:vAlign w:val="center"/>
          </w:tcPr>
          <w:p w14:paraId="3AD887D7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4</w:t>
            </w:r>
          </w:p>
        </w:tc>
      </w:tr>
      <w:tr w:rsidR="00A04469" w:rsidRPr="00A04469" w14:paraId="587FBB66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728CCF8D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Truncus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arteriosus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communis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1F0344B1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6</w:t>
            </w:r>
          </w:p>
        </w:tc>
        <w:tc>
          <w:tcPr>
            <w:tcW w:w="1418" w:type="dxa"/>
            <w:vAlign w:val="center"/>
          </w:tcPr>
          <w:p w14:paraId="5B6F0680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4D595249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noWrap/>
            <w:vAlign w:val="center"/>
          </w:tcPr>
          <w:p w14:paraId="76B6A909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5</w:t>
            </w:r>
          </w:p>
        </w:tc>
      </w:tr>
      <w:tr w:rsidR="00A04469" w:rsidRPr="00A04469" w14:paraId="44AC1B6F" w14:textId="77777777" w:rsidTr="00A044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37451F15" w14:textId="77777777" w:rsidR="00A04469" w:rsidRPr="00774B14" w:rsidRDefault="00A04469" w:rsidP="00A04469">
            <w:pPr>
              <w:spacing w:before="0" w:after="0" w:line="270" w:lineRule="atLeast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Ebstein 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anomaly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, neonatal (</w:t>
            </w:r>
            <w:proofErr w:type="spellStart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>severe</w:t>
            </w:r>
            <w:proofErr w:type="spellEnd"/>
            <w:r w:rsidRPr="00774B14">
              <w:rPr>
                <w:rFonts w:eastAsia="Arial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)  </w:t>
            </w:r>
          </w:p>
        </w:tc>
        <w:tc>
          <w:tcPr>
            <w:tcW w:w="992" w:type="dxa"/>
            <w:noWrap/>
            <w:vAlign w:val="center"/>
          </w:tcPr>
          <w:p w14:paraId="71C63919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4</w:t>
            </w:r>
          </w:p>
        </w:tc>
        <w:tc>
          <w:tcPr>
            <w:tcW w:w="1418" w:type="dxa"/>
            <w:vAlign w:val="center"/>
          </w:tcPr>
          <w:p w14:paraId="5C89776E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20B7A0D6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-</w:t>
            </w:r>
          </w:p>
        </w:tc>
        <w:tc>
          <w:tcPr>
            <w:tcW w:w="1450" w:type="dxa"/>
            <w:noWrap/>
            <w:vAlign w:val="center"/>
          </w:tcPr>
          <w:p w14:paraId="3FA1FE78" w14:textId="77777777" w:rsidR="00A04469" w:rsidRPr="00774B14" w:rsidRDefault="00A04469" w:rsidP="00A04469">
            <w:pPr>
              <w:spacing w:before="0" w:after="0"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3</w:t>
            </w:r>
          </w:p>
        </w:tc>
      </w:tr>
      <w:tr w:rsidR="00A04469" w:rsidRPr="00A04469" w14:paraId="054EF847" w14:textId="77777777" w:rsidTr="00A0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/>
            <w:noWrap/>
            <w:vAlign w:val="center"/>
          </w:tcPr>
          <w:p w14:paraId="19A54300" w14:textId="78B12779" w:rsidR="00A04469" w:rsidRPr="00774B14" w:rsidRDefault="00A04469" w:rsidP="00A04469">
            <w:pPr>
              <w:spacing w:before="0" w:after="0" w:line="270" w:lineRule="atLeast"/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Single Ventricle CHD</w:t>
            </w:r>
            <w:r w:rsidR="002F2AEA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,</w:t>
            </w:r>
            <w:r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 </w:t>
            </w:r>
          </w:p>
          <w:p w14:paraId="74080A06" w14:textId="39D83513" w:rsidR="00A04469" w:rsidRPr="00774B14" w:rsidRDefault="002F2AEA" w:rsidP="00A04469">
            <w:pPr>
              <w:spacing w:before="0" w:after="0" w:line="270" w:lineRule="atLeast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  <w:r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>o</w:t>
            </w:r>
            <w:r w:rsidR="00A04469" w:rsidRPr="00774B14">
              <w:rPr>
                <w:rFonts w:eastAsia="Arial"/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  <w:t xml:space="preserve">ther complex abnormalities of AV and VA abnormal connections </w:t>
            </w:r>
          </w:p>
        </w:tc>
        <w:tc>
          <w:tcPr>
            <w:tcW w:w="992" w:type="dxa"/>
            <w:noWrap/>
            <w:vAlign w:val="center"/>
          </w:tcPr>
          <w:p w14:paraId="73757CC4" w14:textId="575706C6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6</w:t>
            </w:r>
          </w:p>
        </w:tc>
        <w:tc>
          <w:tcPr>
            <w:tcW w:w="1418" w:type="dxa"/>
            <w:vAlign w:val="center"/>
          </w:tcPr>
          <w:p w14:paraId="7D405D51" w14:textId="18F95D43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5</w:t>
            </w:r>
          </w:p>
        </w:tc>
        <w:tc>
          <w:tcPr>
            <w:tcW w:w="1559" w:type="dxa"/>
            <w:noWrap/>
            <w:vAlign w:val="center"/>
          </w:tcPr>
          <w:p w14:paraId="2948DED8" w14:textId="6E5C8A27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 xml:space="preserve">1 </w:t>
            </w:r>
          </w:p>
        </w:tc>
        <w:tc>
          <w:tcPr>
            <w:tcW w:w="1450" w:type="dxa"/>
            <w:noWrap/>
            <w:vAlign w:val="center"/>
          </w:tcPr>
          <w:p w14:paraId="6B99C607" w14:textId="2718B3AD" w:rsidR="00A04469" w:rsidRPr="00774B14" w:rsidRDefault="00A04469" w:rsidP="00A04469">
            <w:pPr>
              <w:spacing w:before="0" w:after="0"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bookmarkStart w:id="1" w:name="_GoBack"/>
            <w:bookmarkEnd w:id="1"/>
            <w:r w:rsidRPr="00774B14">
              <w:rPr>
                <w:rFonts w:eastAsia="Arial" w:cs="Times New Roman"/>
                <w:spacing w:val="3"/>
                <w:sz w:val="22"/>
                <w14:ligatures w14:val="standard"/>
                <w14:numForm w14:val="lining"/>
                <w14:numSpacing w14:val="proportional"/>
              </w:rPr>
              <w:t>20</w:t>
            </w:r>
          </w:p>
        </w:tc>
      </w:tr>
    </w:tbl>
    <w:p w14:paraId="66418781" w14:textId="77777777" w:rsidR="00A04469" w:rsidRDefault="00A04469" w:rsidP="00A04469">
      <w:pPr>
        <w:spacing w:before="0" w:after="0"/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</w:pPr>
    </w:p>
    <w:p w14:paraId="39765855" w14:textId="0C2799BC" w:rsidR="00A04469" w:rsidRPr="00B53EFE" w:rsidRDefault="00A04469" w:rsidP="00A04469">
      <w:pPr>
        <w:spacing w:before="0" w:after="0"/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</w:pPr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 xml:space="preserve">ALCAPA: anomalous left coronary artery origin from pulmonary artery, </w:t>
      </w:r>
      <w:r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 xml:space="preserve">AP: aortopulmonary, </w:t>
      </w:r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 xml:space="preserve">ASD: atrial septal defect, AV: </w:t>
      </w:r>
      <w:proofErr w:type="spellStart"/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>atrio</w:t>
      </w:r>
      <w:proofErr w:type="spellEnd"/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>-ventricular, CHD: congenital heart disease, CoA: coarctation of the aorta, DORV: double outlet right ventricle</w:t>
      </w:r>
      <w:r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 xml:space="preserve">, </w:t>
      </w:r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>HTAD: heritable thoracic aortic disease</w:t>
      </w:r>
      <w:r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 xml:space="preserve">, </w:t>
      </w:r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 xml:space="preserve">PAPVD: partial anomalous pulmonary venous drainage, TAPVD: total anomalous pulmonary venous drainage, TGA: Transposition of the Great Arteries, VA: </w:t>
      </w:r>
      <w:proofErr w:type="spellStart"/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>ventriculo</w:t>
      </w:r>
      <w:proofErr w:type="spellEnd"/>
      <w:r w:rsidRPr="00B53EFE">
        <w:rPr>
          <w:rFonts w:eastAsia="Calibri" w:cs="Times New Roman"/>
          <w:color w:val="000000"/>
          <w:spacing w:val="3"/>
          <w:sz w:val="22"/>
          <w:szCs w:val="20"/>
          <w14:ligatures w14:val="standard"/>
          <w14:numForm w14:val="lining"/>
          <w14:numSpacing w14:val="proportional"/>
        </w:rPr>
        <w:t>-arterial, VSD: ventricular septal defect</w:t>
      </w:r>
    </w:p>
    <w:p w14:paraId="4E9382AF" w14:textId="64C2CECD" w:rsidR="00224661" w:rsidRPr="00224661" w:rsidRDefault="00224661">
      <w:pPr>
        <w:spacing w:before="0" w:after="200" w:line="276" w:lineRule="auto"/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</w:pPr>
      <w:r w:rsidRPr="00224661"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  <w:br w:type="page"/>
      </w:r>
    </w:p>
    <w:p w14:paraId="2FA7284E" w14:textId="3B4E86BB" w:rsidR="00AB1165" w:rsidRPr="00AB1165" w:rsidRDefault="00AB1165" w:rsidP="00AB1165">
      <w:pPr>
        <w:spacing w:before="0" w:after="160" w:line="256" w:lineRule="auto"/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</w:pPr>
      <w:r w:rsidRPr="004723DD"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  <w:lastRenderedPageBreak/>
        <w:t>Table II</w:t>
      </w:r>
      <w:r w:rsidR="00224661" w:rsidRPr="004723DD"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  <w:t>I</w:t>
      </w:r>
      <w:r w:rsidRPr="004723DD"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  <w:t xml:space="preserve">. </w:t>
      </w:r>
      <w:r w:rsidRPr="00AB1165">
        <w:rPr>
          <w:rFonts w:eastAsia="Arial" w:cs="Times New Roman"/>
          <w:spacing w:val="3"/>
          <w:sz w:val="22"/>
          <w14:ligatures w14:val="standard"/>
          <w14:numForm w14:val="lining"/>
          <w14:numSpacing w14:val="proportional"/>
        </w:rPr>
        <w:t>Genetic diagnoses according to severity of congenital heart disease.</w:t>
      </w:r>
    </w:p>
    <w:tbl>
      <w:tblPr>
        <w:tblStyle w:val="EinfacheTabelle5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665"/>
        <w:gridCol w:w="1143"/>
        <w:gridCol w:w="1143"/>
        <w:gridCol w:w="1144"/>
      </w:tblGrid>
      <w:tr w:rsidR="00AB1165" w:rsidRPr="00AB1165" w14:paraId="45E47D03" w14:textId="77777777" w:rsidTr="00AB1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5" w:type="dxa"/>
            <w:tcBorders>
              <w:top w:val="nil"/>
              <w:left w:val="nil"/>
            </w:tcBorders>
            <w:noWrap/>
            <w:hideMark/>
          </w:tcPr>
          <w:p w14:paraId="3AC20AFC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CHD </w:t>
            </w:r>
            <w:proofErr w:type="spellStart"/>
            <w:r w:rsidRPr="00AB1165"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category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hideMark/>
          </w:tcPr>
          <w:p w14:paraId="412C266F" w14:textId="3E81128B" w:rsidR="00AB1165" w:rsidRPr="00AB1165" w:rsidRDefault="004A578A" w:rsidP="00AB1165">
            <w:pPr>
              <w:spacing w:before="0" w:after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imple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hideMark/>
          </w:tcPr>
          <w:p w14:paraId="55CB55B4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oderate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hideMark/>
          </w:tcPr>
          <w:p w14:paraId="74A3AB03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evere</w:t>
            </w:r>
            <w:proofErr w:type="spellEnd"/>
          </w:p>
        </w:tc>
      </w:tr>
      <w:tr w:rsidR="00AB1165" w:rsidRPr="00AB1165" w14:paraId="1C8F1661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99CBDB8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21 (n=36)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3D272FAF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6</w:t>
            </w:r>
          </w:p>
        </w:tc>
        <w:tc>
          <w:tcPr>
            <w:tcW w:w="1143" w:type="dxa"/>
            <w:noWrap/>
            <w:hideMark/>
          </w:tcPr>
          <w:p w14:paraId="235D1F5F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30</w:t>
            </w:r>
          </w:p>
        </w:tc>
        <w:tc>
          <w:tcPr>
            <w:tcW w:w="1144" w:type="dxa"/>
            <w:noWrap/>
            <w:hideMark/>
          </w:tcPr>
          <w:p w14:paraId="46894E56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1EAD8B68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385A589C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Noonan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6)</w:t>
            </w:r>
          </w:p>
        </w:tc>
        <w:tc>
          <w:tcPr>
            <w:tcW w:w="1143" w:type="dxa"/>
            <w:noWrap/>
            <w:hideMark/>
          </w:tcPr>
          <w:p w14:paraId="7D063C8C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34DCBEE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0A955A15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42931513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2C9DBF8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icrodeletion 22q11 (n=4)</w:t>
            </w:r>
          </w:p>
        </w:tc>
        <w:tc>
          <w:tcPr>
            <w:tcW w:w="1143" w:type="dxa"/>
            <w:noWrap/>
            <w:hideMark/>
          </w:tcPr>
          <w:p w14:paraId="15085BA3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CB04BF0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25E3139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3</w:t>
            </w:r>
          </w:p>
        </w:tc>
      </w:tr>
      <w:tr w:rsidR="00AB1165" w:rsidRPr="00AB1165" w14:paraId="5960532A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1F9C4AAD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Williams-Beuren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3)</w:t>
            </w:r>
          </w:p>
        </w:tc>
        <w:tc>
          <w:tcPr>
            <w:tcW w:w="1143" w:type="dxa"/>
            <w:noWrap/>
            <w:hideMark/>
          </w:tcPr>
          <w:p w14:paraId="49E9A158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22DF8649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742F65C6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3F3428AA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F63645F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Alagill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2)</w:t>
            </w:r>
          </w:p>
        </w:tc>
        <w:tc>
          <w:tcPr>
            <w:tcW w:w="1143" w:type="dxa"/>
            <w:noWrap/>
            <w:hideMark/>
          </w:tcPr>
          <w:p w14:paraId="030E82DB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5EBEC613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57C1C1C9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546D5B31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4F08EA22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CHARGE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2)</w:t>
            </w:r>
          </w:p>
        </w:tc>
        <w:tc>
          <w:tcPr>
            <w:tcW w:w="1143" w:type="dxa"/>
            <w:noWrap/>
            <w:hideMark/>
          </w:tcPr>
          <w:p w14:paraId="240AF52B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536C2BCA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77D8D4EC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71CBAA47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2505194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Jacobsen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2)</w:t>
            </w:r>
          </w:p>
        </w:tc>
        <w:tc>
          <w:tcPr>
            <w:tcW w:w="1143" w:type="dxa"/>
            <w:noWrap/>
            <w:hideMark/>
          </w:tcPr>
          <w:p w14:paraId="5E564805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2F15DCEF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4C983A1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00FA4790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2D504A20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Kabuki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2)</w:t>
            </w:r>
          </w:p>
        </w:tc>
        <w:tc>
          <w:tcPr>
            <w:tcW w:w="1143" w:type="dxa"/>
            <w:noWrap/>
            <w:hideMark/>
          </w:tcPr>
          <w:p w14:paraId="7C38697D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1B33E5A3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30FD5031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</w:tr>
      <w:tr w:rsidR="00AB1165" w:rsidRPr="00AB1165" w14:paraId="457E4DA9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C981809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13 (n=2)</w:t>
            </w:r>
          </w:p>
        </w:tc>
        <w:tc>
          <w:tcPr>
            <w:tcW w:w="1143" w:type="dxa"/>
            <w:noWrap/>
            <w:hideMark/>
          </w:tcPr>
          <w:p w14:paraId="11DED802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2D116F53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0E893E4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1E0F622F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19761497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18 (n=2)</w:t>
            </w:r>
          </w:p>
        </w:tc>
        <w:tc>
          <w:tcPr>
            <w:tcW w:w="1143" w:type="dxa"/>
            <w:noWrap/>
            <w:hideMark/>
          </w:tcPr>
          <w:p w14:paraId="6200ABE3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4ECF04CC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76F7DE12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2ED94A5B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F367279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17q12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duplication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76D27E25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043E4AC1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4C68496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2F316652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6106530F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46,XY/47,XYY mosaic with 15q11.2 deletion (n=1)</w:t>
            </w:r>
          </w:p>
        </w:tc>
        <w:tc>
          <w:tcPr>
            <w:tcW w:w="1143" w:type="dxa"/>
            <w:noWrap/>
            <w:hideMark/>
          </w:tcPr>
          <w:p w14:paraId="4AAD43A9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40982BB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BE9460F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3C198DAE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52F2C76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Atypical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deletion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22q11.21 (n=1)</w:t>
            </w:r>
          </w:p>
        </w:tc>
        <w:tc>
          <w:tcPr>
            <w:tcW w:w="1143" w:type="dxa"/>
            <w:noWrap/>
            <w:hideMark/>
          </w:tcPr>
          <w:p w14:paraId="4DC96815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42AAD6D4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F005DC1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1510EB5C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3B5D1A83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Cat-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ey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7DCEE64F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056652EC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4187E2B4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735C601D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521E557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Chromosome anomaly 47, XYY (mosaic), suspected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Ritscher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Schinzel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 syndrome (n=1)</w:t>
            </w:r>
          </w:p>
        </w:tc>
        <w:tc>
          <w:tcPr>
            <w:tcW w:w="1143" w:type="dxa"/>
            <w:noWrap/>
            <w:hideMark/>
          </w:tcPr>
          <w:p w14:paraId="406807EF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20520AE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9C3B0A4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5D2D0E19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39E01EE3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Consanguinity of parents (high suspicion for genetic anomaly with kidney agenesis and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hypospadia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, not tested)</w:t>
            </w:r>
          </w:p>
        </w:tc>
        <w:tc>
          <w:tcPr>
            <w:tcW w:w="1143" w:type="dxa"/>
            <w:noWrap/>
          </w:tcPr>
          <w:p w14:paraId="660DC919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39E8ADBB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</w:tcPr>
          <w:p w14:paraId="2E5DBD1F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02AC7C8B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482CBFF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Dandy Walker Malformation, trisomy 21 (n=1)</w:t>
            </w:r>
          </w:p>
        </w:tc>
        <w:tc>
          <w:tcPr>
            <w:tcW w:w="1143" w:type="dxa"/>
            <w:noWrap/>
            <w:hideMark/>
          </w:tcPr>
          <w:p w14:paraId="48D8B33A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3C609DC0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19094E2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7280C2CD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2E329D30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De novo mutation intron 5 gene CASZ1, 2 compounds heterozygosity gene CASKIN1, microdeletion of a sequence from chromosome 9 (n=1)</w:t>
            </w:r>
          </w:p>
        </w:tc>
        <w:tc>
          <w:tcPr>
            <w:tcW w:w="1143" w:type="dxa"/>
            <w:noWrap/>
            <w:hideMark/>
          </w:tcPr>
          <w:p w14:paraId="66C51939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326587EF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de-CH"/>
              </w:rPr>
            </w:pPr>
          </w:p>
        </w:tc>
        <w:tc>
          <w:tcPr>
            <w:tcW w:w="1144" w:type="dxa"/>
            <w:noWrap/>
            <w:hideMark/>
          </w:tcPr>
          <w:p w14:paraId="7C1CA8B3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547432C6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0BE2257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>De novo mutation TCF 20 (n=1)</w:t>
            </w:r>
          </w:p>
        </w:tc>
        <w:tc>
          <w:tcPr>
            <w:tcW w:w="1143" w:type="dxa"/>
            <w:noWrap/>
            <w:hideMark/>
          </w:tcPr>
          <w:p w14:paraId="293844CA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:lang w:val="fr-CH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6EB3C369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CH" w:eastAsia="de-CH"/>
              </w:rPr>
            </w:pPr>
          </w:p>
        </w:tc>
        <w:tc>
          <w:tcPr>
            <w:tcW w:w="1144" w:type="dxa"/>
            <w:noWrap/>
            <w:hideMark/>
          </w:tcPr>
          <w:p w14:paraId="015C7EAC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0D75C33D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08CCA8CE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Deletion Chromosome 11q24.1q25 (region associated with Jacobson-Syndrome) (n=1)</w:t>
            </w:r>
          </w:p>
        </w:tc>
        <w:tc>
          <w:tcPr>
            <w:tcW w:w="1143" w:type="dxa"/>
            <w:noWrap/>
            <w:hideMark/>
          </w:tcPr>
          <w:p w14:paraId="2E74A1BB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4B6D53EE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de-CH"/>
              </w:rPr>
            </w:pPr>
          </w:p>
        </w:tc>
        <w:tc>
          <w:tcPr>
            <w:tcW w:w="1144" w:type="dxa"/>
            <w:noWrap/>
            <w:hideMark/>
          </w:tcPr>
          <w:p w14:paraId="3C39B8DD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3796989D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9CFC38A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Deletion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22q11.2 (n=1)</w:t>
            </w:r>
          </w:p>
        </w:tc>
        <w:tc>
          <w:tcPr>
            <w:tcW w:w="1143" w:type="dxa"/>
            <w:noWrap/>
            <w:hideMark/>
          </w:tcPr>
          <w:p w14:paraId="328D70CE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72D696C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432453A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1E13E7E8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27699102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Fetal partial monosomy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Xp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 (about 49 Mb deletion of chromosomal material of the bands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Xpter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 until p11.23) (n=1)</w:t>
            </w:r>
          </w:p>
        </w:tc>
        <w:tc>
          <w:tcPr>
            <w:tcW w:w="1143" w:type="dxa"/>
            <w:noWrap/>
            <w:hideMark/>
          </w:tcPr>
          <w:p w14:paraId="17ECC8A1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1D9863A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0FF52AF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3A98C8EE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CB46B12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>Heterozygous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 xml:space="preserve"> mutation BRCA2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>gen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 xml:space="preserve"> (translocation 15-22)(q22-q13) (n=1)</w:t>
            </w:r>
          </w:p>
        </w:tc>
        <w:tc>
          <w:tcPr>
            <w:tcW w:w="1143" w:type="dxa"/>
            <w:noWrap/>
            <w:hideMark/>
          </w:tcPr>
          <w:p w14:paraId="307C8FCB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:lang w:val="fr-CH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35A53B22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EDA5FC5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0609131A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12612D6D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MEIS-2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utation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351875B5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066862B2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6D9EF425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471063A5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52E700A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Microdeletion-syndrome 3p25.3 (heterozygous deletion of chromosomal material of about 82Kb) (n=1)</w:t>
            </w:r>
          </w:p>
        </w:tc>
        <w:tc>
          <w:tcPr>
            <w:tcW w:w="1143" w:type="dxa"/>
            <w:noWrap/>
            <w:hideMark/>
          </w:tcPr>
          <w:p w14:paraId="018CEDD4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168C885A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857B03A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63908C29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5ACB8679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osaic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Turner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4CF2A3BA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137FF342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EA3F8E7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1872F81A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B5DDD5B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osaicism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9 (n=1)</w:t>
            </w:r>
          </w:p>
        </w:tc>
        <w:tc>
          <w:tcPr>
            <w:tcW w:w="1143" w:type="dxa"/>
            <w:noWrap/>
            <w:hideMark/>
          </w:tcPr>
          <w:p w14:paraId="1B01CB72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2EE690A8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4" w:type="dxa"/>
            <w:noWrap/>
            <w:hideMark/>
          </w:tcPr>
          <w:p w14:paraId="5E48585E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</w:tr>
      <w:tr w:rsidR="00AB1165" w:rsidRPr="00AB1165" w14:paraId="1AF2C2A7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0DA4AAC8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yofibrillar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yopath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type 5 (n=1)</w:t>
            </w:r>
          </w:p>
        </w:tc>
        <w:tc>
          <w:tcPr>
            <w:tcW w:w="1143" w:type="dxa"/>
            <w:noWrap/>
            <w:hideMark/>
          </w:tcPr>
          <w:p w14:paraId="01386A04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6C47C722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8AF5F96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771C0268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E224D3E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NOTCH 1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utation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34FA35CA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DEE605E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3CF3FC1F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1867A369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0895451F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Partial deletion of chromosome 11 (11q14.3q22.3) (n=1)</w:t>
            </w:r>
          </w:p>
        </w:tc>
        <w:tc>
          <w:tcPr>
            <w:tcW w:w="1143" w:type="dxa"/>
            <w:noWrap/>
            <w:hideMark/>
          </w:tcPr>
          <w:p w14:paraId="61897B1E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72452B53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4" w:type="dxa"/>
            <w:noWrap/>
            <w:hideMark/>
          </w:tcPr>
          <w:p w14:paraId="629C11E7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</w:tr>
      <w:tr w:rsidR="00AB1165" w:rsidRPr="00AB1165" w14:paraId="38FF001B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AF4BA7A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Partial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osaic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16 (n=1)</w:t>
            </w:r>
          </w:p>
        </w:tc>
        <w:tc>
          <w:tcPr>
            <w:tcW w:w="1143" w:type="dxa"/>
            <w:noWrap/>
            <w:hideMark/>
          </w:tcPr>
          <w:p w14:paraId="79A2B129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71735FBD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4" w:type="dxa"/>
            <w:noWrap/>
            <w:hideMark/>
          </w:tcPr>
          <w:p w14:paraId="722CBA96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</w:tr>
      <w:tr w:rsidR="00AB1165" w:rsidRPr="00AB1165" w14:paraId="45513CC0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29B3F024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Partial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21 (n=1)</w:t>
            </w:r>
          </w:p>
        </w:tc>
        <w:tc>
          <w:tcPr>
            <w:tcW w:w="1143" w:type="dxa"/>
            <w:noWrap/>
            <w:hideMark/>
          </w:tcPr>
          <w:p w14:paraId="771050DE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47FB52E7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0FA8444F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033A9972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894787A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Partial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5p, partial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ono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21q (n=1)</w:t>
            </w:r>
          </w:p>
        </w:tc>
        <w:tc>
          <w:tcPr>
            <w:tcW w:w="1143" w:type="dxa"/>
            <w:noWrap/>
            <w:hideMark/>
          </w:tcPr>
          <w:p w14:paraId="52DEBB48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45C3A6A0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7DDC306C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493B24DF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7A1D67C7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Partial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6 (n=1)</w:t>
            </w:r>
          </w:p>
        </w:tc>
        <w:tc>
          <w:tcPr>
            <w:tcW w:w="1143" w:type="dxa"/>
            <w:noWrap/>
            <w:hideMark/>
          </w:tcPr>
          <w:p w14:paraId="5523346E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429F4989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73D4E3FC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255FB33A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D024F42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lastRenderedPageBreak/>
              <w:t xml:space="preserve">Partial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6q (n=1)</w:t>
            </w:r>
          </w:p>
        </w:tc>
        <w:tc>
          <w:tcPr>
            <w:tcW w:w="1143" w:type="dxa"/>
            <w:noWrap/>
            <w:hideMark/>
          </w:tcPr>
          <w:p w14:paraId="5CA7856B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21B6502F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4" w:type="dxa"/>
            <w:noWrap/>
            <w:hideMark/>
          </w:tcPr>
          <w:p w14:paraId="6A2EEDA5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</w:tr>
      <w:tr w:rsidR="00AB1165" w:rsidRPr="00AB1165" w14:paraId="441C441D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636B7B34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Pathogenic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utation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GDF1 (n=1)</w:t>
            </w:r>
          </w:p>
        </w:tc>
        <w:tc>
          <w:tcPr>
            <w:tcW w:w="1143" w:type="dxa"/>
            <w:noWrap/>
            <w:hideMark/>
          </w:tcPr>
          <w:p w14:paraId="2D627081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3482CCF2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8FD2FB7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3BE2E766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B6DF510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Prader Willi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145F2934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21BC60D2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52DB2337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05F96A33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0AD3F58C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Robertsonsch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tri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21 (n=1)</w:t>
            </w:r>
          </w:p>
        </w:tc>
        <w:tc>
          <w:tcPr>
            <w:tcW w:w="1143" w:type="dxa"/>
            <w:noWrap/>
            <w:hideMark/>
          </w:tcPr>
          <w:p w14:paraId="007FA5E6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3C0C1836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709972D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20937BBF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C6BD9A1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SCN5A-mutation,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Brugada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6088CAAE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AD46334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40EEB49B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351EA3B2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54FF1545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Sequence variant MYH6 gene (n=1)</w:t>
            </w:r>
          </w:p>
        </w:tc>
        <w:tc>
          <w:tcPr>
            <w:tcW w:w="1143" w:type="dxa"/>
            <w:noWrap/>
            <w:hideMark/>
          </w:tcPr>
          <w:p w14:paraId="58DFCB76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1C8D4E14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de-CH"/>
              </w:rPr>
            </w:pPr>
          </w:p>
        </w:tc>
        <w:tc>
          <w:tcPr>
            <w:tcW w:w="1144" w:type="dxa"/>
            <w:noWrap/>
            <w:hideMark/>
          </w:tcPr>
          <w:p w14:paraId="73F9116E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782AD73C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37AAB84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Suspected CHARGE syndrome, pericentric inversion chromosome 1 (n=1)</w:t>
            </w:r>
          </w:p>
        </w:tc>
        <w:tc>
          <w:tcPr>
            <w:tcW w:w="1143" w:type="dxa"/>
            <w:noWrap/>
            <w:hideMark/>
          </w:tcPr>
          <w:p w14:paraId="4412EE93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25574E8D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16D4633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67EC1C69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1E90084B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Suspected Frank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ter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Haar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 xml:space="preserve"> syndrome (FTHS) (n=1)</w:t>
            </w:r>
          </w:p>
        </w:tc>
        <w:tc>
          <w:tcPr>
            <w:tcW w:w="1143" w:type="dxa"/>
            <w:noWrap/>
            <w:hideMark/>
          </w:tcPr>
          <w:p w14:paraId="169AE384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4F16F041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E0BDB62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3FDB82BD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80AD1DE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>Suspected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>Koolen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fr-CH"/>
                <w14:ligatures w14:val="standard"/>
                <w14:numForm w14:val="lining"/>
                <w14:numSpacing w14:val="proportional"/>
              </w:rPr>
              <w:t xml:space="preserve"> de Vries syndrome (n=1)</w:t>
            </w:r>
          </w:p>
        </w:tc>
        <w:tc>
          <w:tcPr>
            <w:tcW w:w="1143" w:type="dxa"/>
            <w:noWrap/>
            <w:hideMark/>
          </w:tcPr>
          <w:p w14:paraId="022216CE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:lang w:val="fr-CH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70D1988D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3D65083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1A6E80B2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63335BA2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Tricho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-hepato-enteric syndrome (mutation in TCC 37) (n=1)</w:t>
            </w:r>
          </w:p>
        </w:tc>
        <w:tc>
          <w:tcPr>
            <w:tcW w:w="1143" w:type="dxa"/>
            <w:noWrap/>
            <w:hideMark/>
          </w:tcPr>
          <w:p w14:paraId="444F40ED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2F7A8D3B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0B88CEB4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1B14903E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C4BF413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Turner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monsomy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45 X) (n=1)</w:t>
            </w:r>
          </w:p>
        </w:tc>
        <w:tc>
          <w:tcPr>
            <w:tcW w:w="1143" w:type="dxa"/>
            <w:noWrap/>
            <w:hideMark/>
          </w:tcPr>
          <w:p w14:paraId="28DF345A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15E8240F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05BC123E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</w:tr>
      <w:tr w:rsidR="00AB1165" w:rsidRPr="00AB1165" w14:paraId="7D75069A" w14:textId="77777777" w:rsidTr="00AB11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noWrap/>
            <w:hideMark/>
          </w:tcPr>
          <w:p w14:paraId="7EEE6B71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:lang w:val="en-US"/>
                <w14:ligatures w14:val="standard"/>
                <w14:numForm w14:val="lining"/>
                <w14:numSpacing w14:val="proportional"/>
              </w:rPr>
              <w:t>Variant of unknown significance: exon 24 of RANBP2-gene (n=1)</w:t>
            </w:r>
          </w:p>
        </w:tc>
        <w:tc>
          <w:tcPr>
            <w:tcW w:w="1143" w:type="dxa"/>
            <w:noWrap/>
            <w:hideMark/>
          </w:tcPr>
          <w:p w14:paraId="1B9CD4D9" w14:textId="77777777" w:rsidR="00AB1165" w:rsidRPr="00AB1165" w:rsidRDefault="00AB1165" w:rsidP="00AB1165">
            <w:pPr>
              <w:spacing w:before="0" w:after="0" w:line="27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:lang w:val="en-US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6A9E59FA" w14:textId="77777777" w:rsidR="00AB1165" w:rsidRPr="00AB1165" w:rsidRDefault="00AB1165" w:rsidP="00AB11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de-CH"/>
              </w:rPr>
            </w:pPr>
          </w:p>
        </w:tc>
        <w:tc>
          <w:tcPr>
            <w:tcW w:w="1144" w:type="dxa"/>
            <w:noWrap/>
            <w:hideMark/>
          </w:tcPr>
          <w:p w14:paraId="57EEC128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  <w:tr w:rsidR="00AB1165" w:rsidRPr="00AB1165" w14:paraId="5846FE6F" w14:textId="77777777" w:rsidTr="002F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D8B3171" w14:textId="77777777" w:rsidR="00AB1165" w:rsidRPr="00AB1165" w:rsidRDefault="00AB1165" w:rsidP="00AB1165">
            <w:pPr>
              <w:spacing w:before="0" w:after="0" w:line="256" w:lineRule="auto"/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Wolf-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Hirschorn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</w:t>
            </w:r>
            <w:proofErr w:type="spellStart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>syndrome</w:t>
            </w:r>
            <w:proofErr w:type="spellEnd"/>
            <w:r w:rsidRPr="00AB1165">
              <w:rPr>
                <w:rFonts w:eastAsia="Arial"/>
                <w:i w:val="0"/>
                <w:spacing w:val="3"/>
                <w:sz w:val="22"/>
                <w:szCs w:val="22"/>
                <w14:ligatures w14:val="standard"/>
                <w14:numForm w14:val="lining"/>
                <w14:numSpacing w14:val="proportional"/>
              </w:rPr>
              <w:t xml:space="preserve"> (n=1)</w:t>
            </w:r>
          </w:p>
        </w:tc>
        <w:tc>
          <w:tcPr>
            <w:tcW w:w="1143" w:type="dxa"/>
            <w:noWrap/>
            <w:hideMark/>
          </w:tcPr>
          <w:p w14:paraId="2FF47A51" w14:textId="77777777" w:rsidR="00AB1165" w:rsidRPr="00AB1165" w:rsidRDefault="00AB1165" w:rsidP="00AB1165">
            <w:pPr>
              <w:spacing w:before="0" w:after="0" w:line="27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</w:p>
        </w:tc>
        <w:tc>
          <w:tcPr>
            <w:tcW w:w="1143" w:type="dxa"/>
            <w:noWrap/>
            <w:hideMark/>
          </w:tcPr>
          <w:p w14:paraId="51054D17" w14:textId="77777777" w:rsidR="00AB1165" w:rsidRPr="00AB1165" w:rsidRDefault="00AB1165" w:rsidP="00AB11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de-CH"/>
              </w:rPr>
            </w:pPr>
          </w:p>
        </w:tc>
        <w:tc>
          <w:tcPr>
            <w:tcW w:w="1144" w:type="dxa"/>
            <w:noWrap/>
            <w:hideMark/>
          </w:tcPr>
          <w:p w14:paraId="536B5920" w14:textId="77777777" w:rsidR="00AB1165" w:rsidRPr="00AB1165" w:rsidRDefault="00AB1165" w:rsidP="00AB1165">
            <w:pPr>
              <w:spacing w:before="0" w:after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</w:pPr>
            <w:r w:rsidRPr="00AB1165">
              <w:rPr>
                <w:spacing w:val="3"/>
                <w:sz w:val="22"/>
                <w14:ligatures w14:val="standard"/>
                <w14:numForm w14:val="lining"/>
                <w14:numSpacing w14:val="proportional"/>
              </w:rPr>
              <w:t>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59F"/>
    <w:rsid w:val="00105FD9"/>
    <w:rsid w:val="00117666"/>
    <w:rsid w:val="001549D3"/>
    <w:rsid w:val="00160065"/>
    <w:rsid w:val="00177D84"/>
    <w:rsid w:val="00224661"/>
    <w:rsid w:val="00231049"/>
    <w:rsid w:val="00267D18"/>
    <w:rsid w:val="002868E2"/>
    <w:rsid w:val="002869C3"/>
    <w:rsid w:val="002936E4"/>
    <w:rsid w:val="002B4A57"/>
    <w:rsid w:val="002B5ACB"/>
    <w:rsid w:val="002C74CA"/>
    <w:rsid w:val="002F2AEA"/>
    <w:rsid w:val="003544FB"/>
    <w:rsid w:val="003D2D47"/>
    <w:rsid w:val="003D2F2D"/>
    <w:rsid w:val="00401590"/>
    <w:rsid w:val="00447801"/>
    <w:rsid w:val="00452E9C"/>
    <w:rsid w:val="004723DD"/>
    <w:rsid w:val="004735C8"/>
    <w:rsid w:val="004961FF"/>
    <w:rsid w:val="004A578A"/>
    <w:rsid w:val="00517A89"/>
    <w:rsid w:val="005250F2"/>
    <w:rsid w:val="00565EF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B14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4469"/>
    <w:rsid w:val="00A174D9"/>
    <w:rsid w:val="00A569CD"/>
    <w:rsid w:val="00A70E56"/>
    <w:rsid w:val="00AB1165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">
    <w:name w:val="Text"/>
    <w:basedOn w:val="Standard"/>
    <w:qFormat/>
    <w:rsid w:val="00AB1165"/>
    <w:pPr>
      <w:spacing w:before="0" w:after="0" w:line="270" w:lineRule="atLeast"/>
    </w:pPr>
    <w:rPr>
      <w:rFonts w:ascii="Arial" w:hAnsi="Arial" w:cs="Arial"/>
      <w:spacing w:val="3"/>
      <w:sz w:val="18"/>
      <w:lang w:val="de-CH"/>
      <w14:ligatures w14:val="standard"/>
      <w14:numForm w14:val="lining"/>
      <w14:numSpacing w14:val="proportional"/>
    </w:rPr>
  </w:style>
  <w:style w:type="table" w:customStyle="1" w:styleId="Tabellenraster1">
    <w:name w:val="Tabellenraster1"/>
    <w:basedOn w:val="NormaleTabelle"/>
    <w:next w:val="Tabellenraster"/>
    <w:uiPriority w:val="39"/>
    <w:rsid w:val="00AB1165"/>
    <w:pPr>
      <w:spacing w:after="0" w:line="270" w:lineRule="exact"/>
    </w:pPr>
    <w:rPr>
      <w:rFonts w:ascii="Arial" w:hAnsi="Arial"/>
      <w:sz w:val="18"/>
      <w:lang w:val="de-CH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EinfacheTabelle51">
    <w:name w:val="Einfache Tabelle 51"/>
    <w:basedOn w:val="NormaleTabelle"/>
    <w:next w:val="EinfacheTabelle5"/>
    <w:uiPriority w:val="45"/>
    <w:rsid w:val="00AB1165"/>
    <w:pPr>
      <w:spacing w:after="0" w:line="240" w:lineRule="auto"/>
    </w:pPr>
    <w:rPr>
      <w:rFonts w:ascii="Arial" w:eastAsia="Arial" w:hAnsi="Arial" w:cs="Times New Roman"/>
      <w:lang w:val="de-CH"/>
    </w:rPr>
    <w:tblPr>
      <w:tblStyleRowBandSize w:val="1"/>
      <w:tblStyleColBandSize w:val="1"/>
      <w:tblInd w:w="0" w:type="nil"/>
    </w:tblPr>
    <w:tblStylePr w:type="fir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AB11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511">
    <w:name w:val="Einfache Tabelle 511"/>
    <w:basedOn w:val="NormaleTabelle"/>
    <w:next w:val="EinfacheTabelle5"/>
    <w:uiPriority w:val="45"/>
    <w:rsid w:val="00A04469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970c08f3-bdc0-46be-888b-e62464d9f78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D4FA266-F063-4DDE-92A9-D154C8175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006</Words>
  <Characters>6344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 Silvestro Alexandra</cp:lastModifiedBy>
  <cp:revision>3</cp:revision>
  <cp:lastPrinted>2013-10-03T12:51:00Z</cp:lastPrinted>
  <dcterms:created xsi:type="dcterms:W3CDTF">2023-11-27T12:24:00Z</dcterms:created>
  <dcterms:modified xsi:type="dcterms:W3CDTF">2023-11-2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